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text" w:horzAnchor="page" w:tblpX="1488" w:tblpY="-117"/>
        <w:tblW w:w="0" w:type="auto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208"/>
        <w:gridCol w:w="1642"/>
        <w:gridCol w:w="2094"/>
        <w:gridCol w:w="2365"/>
        <w:gridCol w:w="897"/>
      </w:tblGrid>
      <w:tr w:rsidR="009034DF" w:rsidRPr="004C7B88" w14:paraId="519241C9" w14:textId="77777777" w:rsidTr="00465D8C">
        <w:trPr>
          <w:trHeight w:val="1064"/>
        </w:trPr>
        <w:tc>
          <w:tcPr>
            <w:tcW w:w="0" w:type="auto"/>
            <w:tcBorders>
              <w:top w:val="double" w:sz="6" w:space="0" w:color="000000" w:themeColor="text1"/>
              <w:left w:val="double" w:sz="6" w:space="0" w:color="000000" w:themeColor="text1"/>
              <w:bottom w:val="double" w:sz="6" w:space="0" w:color="000000" w:themeColor="text1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66D287" w14:textId="77777777" w:rsidR="009034DF" w:rsidRPr="004C7B88" w:rsidRDefault="009034DF" w:rsidP="009034DF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0" w:type="auto"/>
            <w:tcBorders>
              <w:top w:val="double" w:sz="6" w:space="0" w:color="auto"/>
              <w:left w:val="single" w:sz="4" w:space="0" w:color="auto"/>
              <w:bottom w:val="double" w:sz="6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29A765B4" w14:textId="77777777" w:rsidR="009034DF" w:rsidRPr="004C7B88" w:rsidRDefault="009034DF" w:rsidP="009034D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All patients </w:t>
            </w: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(n=126)</w:t>
            </w:r>
          </w:p>
        </w:tc>
        <w:tc>
          <w:tcPr>
            <w:tcW w:w="0" w:type="auto"/>
            <w:tcBorders>
              <w:top w:val="double" w:sz="6" w:space="0" w:color="auto"/>
              <w:left w:val="single" w:sz="4" w:space="0" w:color="auto"/>
              <w:bottom w:val="double" w:sz="6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15F56A02" w14:textId="77777777" w:rsidR="009034DF" w:rsidRPr="004C7B88" w:rsidRDefault="009034DF" w:rsidP="009034D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Responder   </w:t>
            </w: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(n=74) (59%)</w:t>
            </w:r>
          </w:p>
        </w:tc>
        <w:tc>
          <w:tcPr>
            <w:tcW w:w="0" w:type="auto"/>
            <w:tcBorders>
              <w:top w:val="double" w:sz="6" w:space="0" w:color="auto"/>
              <w:left w:val="single" w:sz="4" w:space="0" w:color="auto"/>
              <w:bottom w:val="double" w:sz="6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02F08A60" w14:textId="77777777" w:rsidR="009034DF" w:rsidRPr="004C7B88" w:rsidRDefault="009034DF" w:rsidP="009034D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Non-Responder  </w:t>
            </w: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(n=52) (41%)</w:t>
            </w:r>
          </w:p>
        </w:tc>
        <w:tc>
          <w:tcPr>
            <w:tcW w:w="0" w:type="auto"/>
            <w:tcBorders>
              <w:top w:val="double" w:sz="6" w:space="0" w:color="auto"/>
              <w:left w:val="single" w:sz="4" w:space="0" w:color="auto"/>
              <w:bottom w:val="double" w:sz="6" w:space="0" w:color="000000" w:themeColor="text1"/>
              <w:right w:val="double" w:sz="6" w:space="0" w:color="000000" w:themeColor="text1"/>
            </w:tcBorders>
            <w:vAlign w:val="center"/>
          </w:tcPr>
          <w:p w14:paraId="60F92877" w14:textId="77777777" w:rsidR="009034DF" w:rsidRPr="004C7B88" w:rsidRDefault="009034DF" w:rsidP="009034D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4C7B8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_va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</w:t>
            </w:r>
            <w:r w:rsidRPr="004C7B8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ue</w:t>
            </w:r>
            <w:proofErr w:type="spellEnd"/>
          </w:p>
        </w:tc>
      </w:tr>
      <w:tr w:rsidR="009034DF" w:rsidRPr="004C7B88" w14:paraId="7ABEAB4F" w14:textId="77777777" w:rsidTr="00465D8C">
        <w:trPr>
          <w:trHeight w:val="273"/>
        </w:trPr>
        <w:tc>
          <w:tcPr>
            <w:tcW w:w="0" w:type="auto"/>
            <w:tcBorders>
              <w:top w:val="double" w:sz="6" w:space="0" w:color="000000" w:themeColor="text1"/>
              <w:left w:val="double" w:sz="6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14:paraId="72F2A3B8" w14:textId="77777777" w:rsidR="009034DF" w:rsidRPr="004C7B88" w:rsidRDefault="009034DF" w:rsidP="009034DF">
            <w:pPr>
              <w:jc w:val="center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CRF:</w:t>
            </w:r>
          </w:p>
        </w:tc>
        <w:tc>
          <w:tcPr>
            <w:tcW w:w="0" w:type="auto"/>
            <w:tcBorders>
              <w:top w:val="double" w:sz="6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14:paraId="617FB2AB" w14:textId="77777777" w:rsidR="009034DF" w:rsidRPr="004C7B88" w:rsidRDefault="009034DF" w:rsidP="009034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double" w:sz="6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14:paraId="7AF62874" w14:textId="77777777" w:rsidR="009034DF" w:rsidRPr="004C7B88" w:rsidRDefault="009034DF" w:rsidP="009034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double" w:sz="6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14:paraId="507ADE47" w14:textId="77777777" w:rsidR="009034DF" w:rsidRPr="004C7B88" w:rsidRDefault="009034DF" w:rsidP="009034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double" w:sz="6" w:space="0" w:color="000000" w:themeColor="text1"/>
              <w:left w:val="single" w:sz="4" w:space="0" w:color="auto"/>
              <w:bottom w:val="single" w:sz="4" w:space="0" w:color="auto"/>
              <w:right w:val="double" w:sz="6" w:space="0" w:color="000000" w:themeColor="text1"/>
            </w:tcBorders>
            <w:shd w:val="clear" w:color="auto" w:fill="C0C0C0"/>
            <w:vAlign w:val="center"/>
          </w:tcPr>
          <w:p w14:paraId="14AE389D" w14:textId="77777777" w:rsidR="009034DF" w:rsidRPr="004C7B88" w:rsidRDefault="009034DF" w:rsidP="009034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034DF" w:rsidRPr="004C7B88" w14:paraId="2F4A61BD" w14:textId="77777777" w:rsidTr="00465D8C">
        <w:trPr>
          <w:trHeight w:val="258"/>
        </w:trPr>
        <w:tc>
          <w:tcPr>
            <w:tcW w:w="0" w:type="auto"/>
            <w:tcBorders>
              <w:top w:val="single" w:sz="4" w:space="0" w:color="auto"/>
              <w:left w:val="double" w:sz="6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14:paraId="7FBEF274" w14:textId="77777777" w:rsidR="009034DF" w:rsidRPr="004C7B88" w:rsidRDefault="009034DF" w:rsidP="009034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14:paraId="5B68369D" w14:textId="77777777" w:rsidR="009034DF" w:rsidRPr="004C7B88" w:rsidRDefault="009034DF" w:rsidP="009034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44 (3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14:paraId="48040338" w14:textId="77777777" w:rsidR="009034DF" w:rsidRPr="004C7B88" w:rsidRDefault="009034DF" w:rsidP="009034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30 (4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14:paraId="5CFC618B" w14:textId="77777777" w:rsidR="009034DF" w:rsidRPr="004C7B88" w:rsidRDefault="009034DF" w:rsidP="009034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14 (2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6" w:space="0" w:color="000000" w:themeColor="text1"/>
            </w:tcBorders>
            <w:shd w:val="clear" w:color="auto" w:fill="C0C0C0"/>
            <w:vAlign w:val="center"/>
          </w:tcPr>
          <w:p w14:paraId="59370868" w14:textId="77777777" w:rsidR="009034DF" w:rsidRPr="006C79A8" w:rsidRDefault="009034DF" w:rsidP="009034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79A8">
              <w:rPr>
                <w:rFonts w:ascii="Arial" w:hAnsi="Arial" w:cs="Arial"/>
                <w:sz w:val="20"/>
                <w:szCs w:val="20"/>
                <w:lang w:val="en-US"/>
              </w:rPr>
              <w:t>0.1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9034DF" w:rsidRPr="004C7B88" w14:paraId="41198584" w14:textId="77777777" w:rsidTr="00465D8C">
        <w:trPr>
          <w:trHeight w:val="258"/>
        </w:trPr>
        <w:tc>
          <w:tcPr>
            <w:tcW w:w="0" w:type="auto"/>
            <w:tcBorders>
              <w:top w:val="single" w:sz="4" w:space="0" w:color="auto"/>
              <w:left w:val="double" w:sz="6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14:paraId="53944EF9" w14:textId="77777777" w:rsidR="009034DF" w:rsidRPr="004C7B88" w:rsidRDefault="009034DF" w:rsidP="009034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Dyslipoproteinemi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14:paraId="7BA692F3" w14:textId="77777777" w:rsidR="009034DF" w:rsidRPr="004C7B88" w:rsidRDefault="009034DF" w:rsidP="009034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86 (68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14:paraId="40607514" w14:textId="77777777" w:rsidR="009034DF" w:rsidRPr="004C7B88" w:rsidRDefault="009034DF" w:rsidP="009034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51 (69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14:paraId="4F786365" w14:textId="77777777" w:rsidR="009034DF" w:rsidRPr="004C7B88" w:rsidRDefault="009034DF" w:rsidP="009034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35 (6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6" w:space="0" w:color="000000" w:themeColor="text1"/>
            </w:tcBorders>
            <w:shd w:val="clear" w:color="auto" w:fill="C0C0C0"/>
            <w:vAlign w:val="center"/>
          </w:tcPr>
          <w:p w14:paraId="5889FF71" w14:textId="77777777" w:rsidR="009034DF" w:rsidRPr="003B71EE" w:rsidRDefault="009034DF" w:rsidP="009034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71EE">
              <w:rPr>
                <w:rFonts w:ascii="Arial" w:hAnsi="Arial" w:cs="Arial"/>
                <w:sz w:val="20"/>
                <w:szCs w:val="20"/>
                <w:lang w:val="en-US"/>
              </w:rPr>
              <w:t>0.8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</w:tr>
      <w:tr w:rsidR="009034DF" w:rsidRPr="004C7B88" w14:paraId="36B439FD" w14:textId="77777777" w:rsidTr="00465D8C">
        <w:trPr>
          <w:trHeight w:val="258"/>
        </w:trPr>
        <w:tc>
          <w:tcPr>
            <w:tcW w:w="0" w:type="auto"/>
            <w:tcBorders>
              <w:top w:val="single" w:sz="4" w:space="0" w:color="auto"/>
              <w:left w:val="double" w:sz="6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14:paraId="0B23EF46" w14:textId="77777777" w:rsidR="009034DF" w:rsidRPr="004C7B88" w:rsidRDefault="009034DF" w:rsidP="009034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Family histo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14:paraId="7C9F0D7E" w14:textId="77777777" w:rsidR="009034DF" w:rsidRPr="004C7B88" w:rsidRDefault="009034DF" w:rsidP="009034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36 (29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14:paraId="7CD59C65" w14:textId="77777777" w:rsidR="009034DF" w:rsidRPr="004C7B88" w:rsidRDefault="009034DF" w:rsidP="009034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21 (28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14:paraId="29DDD830" w14:textId="77777777" w:rsidR="009034DF" w:rsidRPr="004C7B88" w:rsidRDefault="009034DF" w:rsidP="009034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15 (29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6" w:space="0" w:color="000000" w:themeColor="text1"/>
            </w:tcBorders>
            <w:shd w:val="clear" w:color="auto" w:fill="C0C0C0"/>
            <w:vAlign w:val="center"/>
          </w:tcPr>
          <w:p w14:paraId="3EBB68E7" w14:textId="77777777" w:rsidR="009034DF" w:rsidRPr="004C7B88" w:rsidRDefault="009034DF" w:rsidP="009034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</w:tr>
      <w:tr w:rsidR="009034DF" w:rsidRPr="004C7B88" w14:paraId="29C7164D" w14:textId="77777777" w:rsidTr="00465D8C">
        <w:trPr>
          <w:trHeight w:val="258"/>
        </w:trPr>
        <w:tc>
          <w:tcPr>
            <w:tcW w:w="0" w:type="auto"/>
            <w:tcBorders>
              <w:top w:val="single" w:sz="4" w:space="0" w:color="auto"/>
              <w:left w:val="double" w:sz="6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14:paraId="3B21711B" w14:textId="77777777" w:rsidR="009034DF" w:rsidRPr="004C7B88" w:rsidRDefault="009034DF" w:rsidP="009034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Hyperuricemi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14:paraId="0CFCFC9E" w14:textId="77777777" w:rsidR="009034DF" w:rsidRPr="004C7B88" w:rsidRDefault="009034DF" w:rsidP="009034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63 (5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14:paraId="6073EAC6" w14:textId="77777777" w:rsidR="009034DF" w:rsidRPr="004C7B88" w:rsidRDefault="009034DF" w:rsidP="009034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39 (5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14:paraId="5A02A2AB" w14:textId="77777777" w:rsidR="009034DF" w:rsidRPr="004C7B88" w:rsidRDefault="009034DF" w:rsidP="009034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24 (46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6" w:space="0" w:color="000000" w:themeColor="text1"/>
            </w:tcBorders>
            <w:shd w:val="clear" w:color="auto" w:fill="C0C0C0"/>
            <w:vAlign w:val="center"/>
          </w:tcPr>
          <w:p w14:paraId="322753D0" w14:textId="77777777" w:rsidR="009034DF" w:rsidRPr="00890764" w:rsidRDefault="009034DF" w:rsidP="009034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764">
              <w:rPr>
                <w:rFonts w:ascii="Arial" w:hAnsi="Arial" w:cs="Arial"/>
                <w:sz w:val="20"/>
                <w:szCs w:val="20"/>
                <w:lang w:val="en-US"/>
              </w:rPr>
              <w:t>0.587</w:t>
            </w:r>
          </w:p>
        </w:tc>
      </w:tr>
      <w:tr w:rsidR="009034DF" w:rsidRPr="004C7B88" w14:paraId="64F3A0BD" w14:textId="77777777" w:rsidTr="00465D8C">
        <w:trPr>
          <w:trHeight w:val="258"/>
        </w:trPr>
        <w:tc>
          <w:tcPr>
            <w:tcW w:w="0" w:type="auto"/>
            <w:tcBorders>
              <w:top w:val="single" w:sz="4" w:space="0" w:color="auto"/>
              <w:left w:val="double" w:sz="6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14:paraId="55AF433D" w14:textId="77777777" w:rsidR="009034DF" w:rsidRPr="004C7B88" w:rsidRDefault="009034DF" w:rsidP="009034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Arterial hypertens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14:paraId="3FB36F00" w14:textId="77777777" w:rsidR="009034DF" w:rsidRPr="004C7B88" w:rsidRDefault="009034DF" w:rsidP="009034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86 (68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14:paraId="61B625CB" w14:textId="77777777" w:rsidR="009034DF" w:rsidRPr="004C7B88" w:rsidRDefault="009034DF" w:rsidP="009034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51 (69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14:paraId="23D4D1F0" w14:textId="77777777" w:rsidR="009034DF" w:rsidRPr="004C7B88" w:rsidRDefault="009034DF" w:rsidP="009034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35 (6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6" w:space="0" w:color="000000" w:themeColor="text1"/>
            </w:tcBorders>
            <w:shd w:val="clear" w:color="auto" w:fill="C0C0C0"/>
            <w:vAlign w:val="center"/>
          </w:tcPr>
          <w:p w14:paraId="36869AF6" w14:textId="77777777" w:rsidR="009034DF" w:rsidRPr="004C7B88" w:rsidRDefault="009034DF" w:rsidP="009034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71EE">
              <w:rPr>
                <w:rFonts w:ascii="Arial" w:hAnsi="Arial" w:cs="Arial"/>
                <w:sz w:val="20"/>
                <w:szCs w:val="20"/>
                <w:lang w:val="en-US"/>
              </w:rPr>
              <w:t>0.8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</w:tr>
      <w:tr w:rsidR="009034DF" w:rsidRPr="004C7B88" w14:paraId="5179CCF8" w14:textId="77777777" w:rsidTr="00465D8C">
        <w:trPr>
          <w:trHeight w:val="258"/>
        </w:trPr>
        <w:tc>
          <w:tcPr>
            <w:tcW w:w="0" w:type="auto"/>
            <w:tcBorders>
              <w:top w:val="single" w:sz="4" w:space="0" w:color="auto"/>
              <w:left w:val="double" w:sz="6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14:paraId="716A5689" w14:textId="77777777" w:rsidR="009034DF" w:rsidRPr="004C7B88" w:rsidRDefault="009034DF" w:rsidP="009034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Adiposita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14:paraId="1786CAD8" w14:textId="77777777" w:rsidR="009034DF" w:rsidRPr="004C7B88" w:rsidRDefault="009034DF" w:rsidP="009034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70 (5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14:paraId="29208AB9" w14:textId="77777777" w:rsidR="009034DF" w:rsidRPr="004C7B88" w:rsidRDefault="009034DF" w:rsidP="009034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46 (62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14:paraId="6076B545" w14:textId="77777777" w:rsidR="009034DF" w:rsidRPr="004C7B88" w:rsidRDefault="009034DF" w:rsidP="009034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24 (46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6" w:space="0" w:color="000000" w:themeColor="text1"/>
            </w:tcBorders>
            <w:shd w:val="clear" w:color="auto" w:fill="C0C0C0"/>
            <w:vAlign w:val="center"/>
          </w:tcPr>
          <w:p w14:paraId="4514FEA5" w14:textId="77777777" w:rsidR="009034DF" w:rsidRPr="009137FF" w:rsidRDefault="009034DF" w:rsidP="009034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</w:tr>
      <w:tr w:rsidR="009034DF" w:rsidRPr="004C7B88" w14:paraId="5DFDDC41" w14:textId="77777777" w:rsidTr="00465D8C">
        <w:trPr>
          <w:trHeight w:val="258"/>
        </w:trPr>
        <w:tc>
          <w:tcPr>
            <w:tcW w:w="0" w:type="auto"/>
            <w:tcBorders>
              <w:top w:val="single" w:sz="4" w:space="0" w:color="auto"/>
              <w:left w:val="double" w:sz="6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14:paraId="48B91571" w14:textId="77777777" w:rsidR="009034DF" w:rsidRPr="004C7B88" w:rsidRDefault="009034DF" w:rsidP="009034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Nicoti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14:paraId="7F787799" w14:textId="77777777" w:rsidR="009034DF" w:rsidRPr="004C7B88" w:rsidRDefault="009034DF" w:rsidP="009034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78 (62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14:paraId="4B9129D5" w14:textId="77777777" w:rsidR="009034DF" w:rsidRPr="004C7B88" w:rsidRDefault="009034DF" w:rsidP="009034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42 (5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14:paraId="1AFEB6F5" w14:textId="77777777" w:rsidR="009034DF" w:rsidRPr="004C7B88" w:rsidRDefault="009034DF" w:rsidP="009034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36 (69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6" w:space="0" w:color="000000" w:themeColor="text1"/>
            </w:tcBorders>
            <w:shd w:val="clear" w:color="auto" w:fill="C0C0C0"/>
            <w:vAlign w:val="center"/>
          </w:tcPr>
          <w:p w14:paraId="38BDA208" w14:textId="77777777" w:rsidR="009034DF" w:rsidRPr="004C7B88" w:rsidRDefault="009034DF" w:rsidP="009034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37FF">
              <w:rPr>
                <w:rFonts w:ascii="Arial" w:hAnsi="Arial" w:cs="Arial"/>
                <w:sz w:val="20"/>
                <w:szCs w:val="20"/>
                <w:lang w:val="en-US"/>
              </w:rPr>
              <w:t>0.193</w:t>
            </w:r>
          </w:p>
        </w:tc>
      </w:tr>
      <w:tr w:rsidR="009034DF" w:rsidRPr="004C7B88" w14:paraId="6E47FB79" w14:textId="77777777" w:rsidTr="00465D8C">
        <w:trPr>
          <w:trHeight w:val="258"/>
        </w:trPr>
        <w:tc>
          <w:tcPr>
            <w:tcW w:w="0" w:type="auto"/>
            <w:tcBorders>
              <w:top w:val="single" w:sz="4" w:space="0" w:color="auto"/>
              <w:left w:val="double" w:sz="6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14:paraId="6EF79129" w14:textId="77777777" w:rsidR="009034DF" w:rsidRPr="004C7B88" w:rsidRDefault="009034DF" w:rsidP="009034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Chronic kidney disea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14:paraId="2A88D326" w14:textId="77777777" w:rsidR="009034DF" w:rsidRPr="004C7B88" w:rsidRDefault="009034DF" w:rsidP="009034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77 (6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14:paraId="5E191904" w14:textId="77777777" w:rsidR="009034DF" w:rsidRPr="004C7B88" w:rsidRDefault="009034DF" w:rsidP="009034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43 (58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14:paraId="03E1A1D9" w14:textId="77777777" w:rsidR="009034DF" w:rsidRPr="004C7B88" w:rsidRDefault="009034DF" w:rsidP="009034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34 (6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6" w:space="0" w:color="000000" w:themeColor="text1"/>
            </w:tcBorders>
            <w:shd w:val="clear" w:color="auto" w:fill="C0C0C0"/>
            <w:vAlign w:val="center"/>
          </w:tcPr>
          <w:p w14:paraId="020AAAD2" w14:textId="77777777" w:rsidR="009034DF" w:rsidRPr="000C7C89" w:rsidRDefault="009034DF" w:rsidP="009034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61</w:t>
            </w:r>
          </w:p>
        </w:tc>
      </w:tr>
      <w:tr w:rsidR="009034DF" w:rsidRPr="004C7B88" w14:paraId="079422F0" w14:textId="77777777" w:rsidTr="00465D8C">
        <w:trPr>
          <w:trHeight w:val="273"/>
        </w:trPr>
        <w:tc>
          <w:tcPr>
            <w:tcW w:w="0" w:type="auto"/>
            <w:tcBorders>
              <w:top w:val="single" w:sz="4" w:space="0" w:color="auto"/>
              <w:left w:val="double" w:sz="6" w:space="0" w:color="000000" w:themeColor="text1"/>
              <w:bottom w:val="double" w:sz="6" w:space="0" w:color="000000" w:themeColor="text1"/>
              <w:right w:val="single" w:sz="4" w:space="0" w:color="auto"/>
            </w:tcBorders>
            <w:shd w:val="clear" w:color="auto" w:fill="C0C0C0"/>
            <w:noWrap/>
            <w:vAlign w:val="center"/>
          </w:tcPr>
          <w:p w14:paraId="5A875236" w14:textId="77777777" w:rsidR="009034DF" w:rsidRPr="004C7B88" w:rsidRDefault="009034DF" w:rsidP="009034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bookmarkStart w:id="0" w:name="_GoBack"/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Thyroid dysfun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6" w:space="0" w:color="000000" w:themeColor="text1"/>
              <w:right w:val="single" w:sz="4" w:space="0" w:color="auto"/>
            </w:tcBorders>
            <w:shd w:val="clear" w:color="auto" w:fill="C0C0C0"/>
            <w:noWrap/>
            <w:vAlign w:val="center"/>
          </w:tcPr>
          <w:p w14:paraId="1469B8C3" w14:textId="77777777" w:rsidR="009034DF" w:rsidRPr="004C7B88" w:rsidRDefault="009034DF" w:rsidP="009034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34 (2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6" w:space="0" w:color="000000" w:themeColor="text1"/>
              <w:right w:val="single" w:sz="4" w:space="0" w:color="auto"/>
            </w:tcBorders>
            <w:shd w:val="clear" w:color="auto" w:fill="C0C0C0"/>
            <w:noWrap/>
            <w:vAlign w:val="center"/>
          </w:tcPr>
          <w:p w14:paraId="36E1CDD5" w14:textId="77777777" w:rsidR="009034DF" w:rsidRPr="004C7B88" w:rsidRDefault="009034DF" w:rsidP="009034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20 (2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6" w:space="0" w:color="000000" w:themeColor="text1"/>
              <w:right w:val="single" w:sz="4" w:space="0" w:color="auto"/>
            </w:tcBorders>
            <w:shd w:val="clear" w:color="auto" w:fill="C0C0C0"/>
            <w:noWrap/>
            <w:vAlign w:val="center"/>
          </w:tcPr>
          <w:p w14:paraId="0FA238AD" w14:textId="77777777" w:rsidR="009034DF" w:rsidRPr="004C7B88" w:rsidRDefault="009034DF" w:rsidP="009034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14 (2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6" w:space="0" w:color="000000" w:themeColor="text1"/>
              <w:right w:val="double" w:sz="6" w:space="0" w:color="000000" w:themeColor="text1"/>
            </w:tcBorders>
            <w:shd w:val="clear" w:color="auto" w:fill="C0C0C0"/>
            <w:vAlign w:val="center"/>
          </w:tcPr>
          <w:p w14:paraId="5D650596" w14:textId="77777777" w:rsidR="009034DF" w:rsidRPr="004C7B88" w:rsidRDefault="009034DF" w:rsidP="009034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</w:tr>
      <w:bookmarkEnd w:id="0"/>
      <w:tr w:rsidR="009034DF" w:rsidRPr="004C7B88" w14:paraId="1626DAD8" w14:textId="77777777" w:rsidTr="00465D8C">
        <w:trPr>
          <w:trHeight w:val="532"/>
        </w:trPr>
        <w:tc>
          <w:tcPr>
            <w:tcW w:w="0" w:type="auto"/>
            <w:tcBorders>
              <w:top w:val="double" w:sz="6" w:space="0" w:color="000000" w:themeColor="text1"/>
              <w:left w:val="double" w:sz="6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90D03B0" w14:textId="77777777" w:rsidR="009034DF" w:rsidRPr="004C7B88" w:rsidRDefault="009034DF" w:rsidP="009034DF">
            <w:pPr>
              <w:jc w:val="center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Coronary</w:t>
            </w:r>
          </w:p>
          <w:p w14:paraId="6353611C" w14:textId="77777777" w:rsidR="009034DF" w:rsidRPr="004C7B88" w:rsidRDefault="009034DF" w:rsidP="009034DF">
            <w:pPr>
              <w:jc w:val="center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Revascularization</w:t>
            </w:r>
          </w:p>
        </w:tc>
        <w:tc>
          <w:tcPr>
            <w:tcW w:w="0" w:type="auto"/>
            <w:tcBorders>
              <w:top w:val="double" w:sz="6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C157C6" w14:textId="77777777" w:rsidR="009034DF" w:rsidRPr="004C7B88" w:rsidRDefault="009034DF" w:rsidP="009034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double" w:sz="6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511048" w14:textId="77777777" w:rsidR="009034DF" w:rsidRPr="004C7B88" w:rsidRDefault="009034DF" w:rsidP="009034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double" w:sz="6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EA93B1" w14:textId="77777777" w:rsidR="009034DF" w:rsidRPr="004C7B88" w:rsidRDefault="009034DF" w:rsidP="009034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double" w:sz="6" w:space="0" w:color="000000" w:themeColor="text1"/>
              <w:left w:val="single" w:sz="4" w:space="0" w:color="auto"/>
              <w:bottom w:val="single" w:sz="4" w:space="0" w:color="auto"/>
              <w:right w:val="double" w:sz="6" w:space="0" w:color="000000" w:themeColor="text1"/>
            </w:tcBorders>
            <w:vAlign w:val="center"/>
          </w:tcPr>
          <w:p w14:paraId="0630B89C" w14:textId="77777777" w:rsidR="009034DF" w:rsidRPr="004C7B88" w:rsidRDefault="009034DF" w:rsidP="009034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034DF" w:rsidRPr="004C7B88" w14:paraId="641C34AE" w14:textId="77777777" w:rsidTr="00465D8C">
        <w:trPr>
          <w:trHeight w:val="258"/>
        </w:trPr>
        <w:tc>
          <w:tcPr>
            <w:tcW w:w="0" w:type="auto"/>
            <w:tcBorders>
              <w:top w:val="single" w:sz="4" w:space="0" w:color="auto"/>
              <w:left w:val="double" w:sz="6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BA63D59" w14:textId="77777777" w:rsidR="009034DF" w:rsidRPr="004C7B88" w:rsidRDefault="009034DF" w:rsidP="009034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CAB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8C77F7" w14:textId="77777777" w:rsidR="009034DF" w:rsidRPr="004C7B88" w:rsidRDefault="009034DF" w:rsidP="009034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23 (18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E329A8" w14:textId="77777777" w:rsidR="009034DF" w:rsidRPr="004C7B88" w:rsidRDefault="009034DF" w:rsidP="009034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10 (1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C1CD3A" w14:textId="77777777" w:rsidR="009034DF" w:rsidRPr="004C7B88" w:rsidRDefault="009034DF" w:rsidP="009034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13 (2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6" w:space="0" w:color="000000" w:themeColor="text1"/>
            </w:tcBorders>
            <w:vAlign w:val="center"/>
          </w:tcPr>
          <w:p w14:paraId="24EAF094" w14:textId="77777777" w:rsidR="009034DF" w:rsidRPr="000C7C89" w:rsidRDefault="009034DF" w:rsidP="009034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7C89">
              <w:rPr>
                <w:rFonts w:ascii="Arial" w:hAnsi="Arial" w:cs="Arial"/>
                <w:sz w:val="20"/>
                <w:szCs w:val="20"/>
                <w:lang w:val="en-US"/>
              </w:rPr>
              <w:t>0.108</w:t>
            </w:r>
          </w:p>
        </w:tc>
      </w:tr>
      <w:tr w:rsidR="009034DF" w:rsidRPr="004C7B88" w14:paraId="75696A31" w14:textId="77777777" w:rsidTr="00465D8C">
        <w:trPr>
          <w:trHeight w:val="258"/>
        </w:trPr>
        <w:tc>
          <w:tcPr>
            <w:tcW w:w="0" w:type="auto"/>
            <w:tcBorders>
              <w:top w:val="single" w:sz="4" w:space="0" w:color="auto"/>
              <w:left w:val="double" w:sz="6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91DEC07" w14:textId="77777777" w:rsidR="009034DF" w:rsidRPr="004C7B88" w:rsidRDefault="009034DF" w:rsidP="009034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PTC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F482D5" w14:textId="77777777" w:rsidR="009034DF" w:rsidRPr="004C7B88" w:rsidRDefault="009034DF" w:rsidP="009034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23 (18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4C31B8" w14:textId="77777777" w:rsidR="009034DF" w:rsidRPr="004C7B88" w:rsidRDefault="009034DF" w:rsidP="009034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13 (18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1C41EC" w14:textId="77777777" w:rsidR="009034DF" w:rsidRPr="004C7B88" w:rsidRDefault="009034DF" w:rsidP="009034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10 (19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6" w:space="0" w:color="000000" w:themeColor="text1"/>
            </w:tcBorders>
            <w:vAlign w:val="center"/>
          </w:tcPr>
          <w:p w14:paraId="6319F218" w14:textId="77777777" w:rsidR="009034DF" w:rsidRPr="00233039" w:rsidRDefault="009034DF" w:rsidP="009034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19</w:t>
            </w:r>
          </w:p>
        </w:tc>
      </w:tr>
      <w:tr w:rsidR="009034DF" w:rsidRPr="004C7B88" w14:paraId="495CDE52" w14:textId="77777777" w:rsidTr="00465D8C">
        <w:trPr>
          <w:trHeight w:val="273"/>
        </w:trPr>
        <w:tc>
          <w:tcPr>
            <w:tcW w:w="0" w:type="auto"/>
            <w:tcBorders>
              <w:top w:val="single" w:sz="4" w:space="0" w:color="auto"/>
              <w:left w:val="double" w:sz="6" w:space="0" w:color="000000" w:themeColor="text1"/>
              <w:bottom w:val="double" w:sz="6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81BD415" w14:textId="77777777" w:rsidR="009034DF" w:rsidRPr="004C7B88" w:rsidRDefault="009034DF" w:rsidP="009034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St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A41441" w14:textId="77777777" w:rsidR="009034DF" w:rsidRPr="004C7B88" w:rsidRDefault="009034DF" w:rsidP="009034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31 (2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A9C74C" w14:textId="77777777" w:rsidR="009034DF" w:rsidRPr="004C7B88" w:rsidRDefault="009034DF" w:rsidP="009034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16 (2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4F859A" w14:textId="77777777" w:rsidR="009034DF" w:rsidRPr="004C7B88" w:rsidRDefault="009034DF" w:rsidP="009034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7B88">
              <w:rPr>
                <w:rFonts w:ascii="Arial" w:hAnsi="Arial" w:cs="Arial"/>
                <w:sz w:val="20"/>
                <w:szCs w:val="20"/>
                <w:lang w:val="en-US"/>
              </w:rPr>
              <w:t>15 (29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20C53A5E" w14:textId="77777777" w:rsidR="009034DF" w:rsidRPr="004C7B88" w:rsidRDefault="009034DF" w:rsidP="009034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04</w:t>
            </w:r>
          </w:p>
        </w:tc>
      </w:tr>
    </w:tbl>
    <w:p w14:paraId="68846C1C" w14:textId="77777777" w:rsidR="0005726C" w:rsidRPr="004C7B88" w:rsidRDefault="0005726C">
      <w:pPr>
        <w:rPr>
          <w:lang w:val="en-US"/>
        </w:rPr>
      </w:pPr>
    </w:p>
    <w:sectPr w:rsidR="0005726C" w:rsidRPr="004C7B88" w:rsidSect="0005726C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245B"/>
    <w:rsid w:val="0005726C"/>
    <w:rsid w:val="00071F15"/>
    <w:rsid w:val="000C7C89"/>
    <w:rsid w:val="000F3242"/>
    <w:rsid w:val="00143B4A"/>
    <w:rsid w:val="001467E3"/>
    <w:rsid w:val="00172F14"/>
    <w:rsid w:val="00233039"/>
    <w:rsid w:val="0028498C"/>
    <w:rsid w:val="002948C3"/>
    <w:rsid w:val="00327CC3"/>
    <w:rsid w:val="0036245B"/>
    <w:rsid w:val="00384AF3"/>
    <w:rsid w:val="003B71EE"/>
    <w:rsid w:val="003E4B0D"/>
    <w:rsid w:val="00434E2C"/>
    <w:rsid w:val="00465D8C"/>
    <w:rsid w:val="004C7B88"/>
    <w:rsid w:val="004E25E3"/>
    <w:rsid w:val="0055799A"/>
    <w:rsid w:val="00614F8E"/>
    <w:rsid w:val="0063668D"/>
    <w:rsid w:val="00672AF8"/>
    <w:rsid w:val="006C79A8"/>
    <w:rsid w:val="007B12F7"/>
    <w:rsid w:val="007F71B0"/>
    <w:rsid w:val="008610FF"/>
    <w:rsid w:val="00890764"/>
    <w:rsid w:val="008F3D4E"/>
    <w:rsid w:val="009034DF"/>
    <w:rsid w:val="009137FF"/>
    <w:rsid w:val="009503EF"/>
    <w:rsid w:val="009730FF"/>
    <w:rsid w:val="009750F8"/>
    <w:rsid w:val="009B2423"/>
    <w:rsid w:val="00A57EA3"/>
    <w:rsid w:val="00AB64ED"/>
    <w:rsid w:val="00B40D07"/>
    <w:rsid w:val="00BE155C"/>
    <w:rsid w:val="00C01650"/>
    <w:rsid w:val="00C72EBA"/>
    <w:rsid w:val="00D86A52"/>
    <w:rsid w:val="00DC3171"/>
    <w:rsid w:val="00E175E5"/>
    <w:rsid w:val="00EB3DA0"/>
    <w:rsid w:val="00EC260D"/>
    <w:rsid w:val="00EC723B"/>
    <w:rsid w:val="00F66353"/>
    <w:rsid w:val="00FF6B1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583D59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Standard">
    <w:name w:val="Normal"/>
    <w:qFormat/>
    <w:rsid w:val="0036245B"/>
    <w:pPr>
      <w:spacing w:after="0"/>
    </w:pPr>
    <w:rPr>
      <w:rFonts w:ascii="Times New Roman" w:eastAsia="Times New Roman" w:hAnsi="Times New Roman" w:cs="Times New Roman"/>
      <w:lang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Standard">
    <w:name w:val="Normal"/>
    <w:qFormat/>
    <w:rsid w:val="0036245B"/>
    <w:pPr>
      <w:spacing w:after="0"/>
    </w:pPr>
    <w:rPr>
      <w:rFonts w:ascii="Times New Roman" w:eastAsia="Times New Roman" w:hAnsi="Times New Roman" w:cs="Times New Roman"/>
      <w:lang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600</Characters>
  <Application>Microsoft Macintosh Word</Application>
  <DocSecurity>0</DocSecurity>
  <Lines>5</Lines>
  <Paragraphs>1</Paragraphs>
  <ScaleCrop>false</ScaleCrop>
  <Company>UK Aachen</Company>
  <LinksUpToDate>false</LinksUpToDate>
  <CharactersWithSpaces>6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Eickholt</dc:creator>
  <cp:keywords/>
  <cp:lastModifiedBy>Christian Eickholt</cp:lastModifiedBy>
  <cp:revision>5</cp:revision>
  <dcterms:created xsi:type="dcterms:W3CDTF">2012-10-10T12:36:00Z</dcterms:created>
  <dcterms:modified xsi:type="dcterms:W3CDTF">2012-10-10T12:46:00Z</dcterms:modified>
</cp:coreProperties>
</file>